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5797A" w14:textId="77777777" w:rsidR="00205FAD" w:rsidRDefault="00205FAD"/>
    <w:p w14:paraId="5C0219C8" w14:textId="77777777" w:rsidR="00FB2BE0" w:rsidRDefault="00205FAD">
      <w:r>
        <w:rPr>
          <w:noProof/>
          <w:lang w:eastAsia="de-DE"/>
        </w:rPr>
        <w:drawing>
          <wp:inline distT="0" distB="0" distL="0" distR="0" wp14:anchorId="51675929" wp14:editId="04D46798">
            <wp:extent cx="5760720" cy="2567305"/>
            <wp:effectExtent l="0" t="0" r="0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6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3ED0A" w14:textId="390D49AF" w:rsidR="00205FAD" w:rsidRPr="00553109" w:rsidRDefault="00FF5174">
      <w:pPr>
        <w:rPr>
          <w:i/>
          <w:iCs/>
          <w:lang w:val="en-US"/>
        </w:rPr>
      </w:pPr>
      <w:r>
        <w:rPr>
          <w:i/>
          <w:iCs/>
          <w:lang w:val="en-US"/>
        </w:rPr>
        <w:t>D</w:t>
      </w:r>
      <w:r w:rsidR="00205FAD" w:rsidRPr="00553109">
        <w:rPr>
          <w:i/>
          <w:iCs/>
          <w:lang w:val="en-US"/>
        </w:rPr>
        <w:t>istribution of age</w:t>
      </w:r>
    </w:p>
    <w:p w14:paraId="46C97B3D" w14:textId="77777777" w:rsidR="00205FAD" w:rsidRPr="00C778F3" w:rsidRDefault="00205FAD">
      <w:pPr>
        <w:rPr>
          <w:lang w:val="en-US"/>
        </w:rPr>
      </w:pPr>
    </w:p>
    <w:p w14:paraId="3A89AE80" w14:textId="77777777" w:rsidR="00205FAD" w:rsidRDefault="00205FAD">
      <w:r>
        <w:rPr>
          <w:noProof/>
          <w:lang w:eastAsia="de-DE"/>
        </w:rPr>
        <w:drawing>
          <wp:inline distT="0" distB="0" distL="0" distR="0" wp14:anchorId="6396EE29" wp14:editId="303B80B9">
            <wp:extent cx="5760720" cy="240728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0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82816" w14:textId="3CF75944" w:rsidR="00205FAD" w:rsidRPr="00553109" w:rsidRDefault="00FF5174">
      <w:pPr>
        <w:rPr>
          <w:i/>
          <w:iCs/>
          <w:lang w:val="en-US"/>
        </w:rPr>
      </w:pPr>
      <w:r>
        <w:rPr>
          <w:i/>
          <w:iCs/>
          <w:lang w:val="en-US"/>
        </w:rPr>
        <w:t>D</w:t>
      </w:r>
      <w:r w:rsidR="00205FAD" w:rsidRPr="00553109">
        <w:rPr>
          <w:i/>
          <w:iCs/>
          <w:lang w:val="en-US"/>
        </w:rPr>
        <w:t>istribut</w:t>
      </w:r>
      <w:r w:rsidR="00C778F3" w:rsidRPr="00553109">
        <w:rPr>
          <w:i/>
          <w:iCs/>
          <w:lang w:val="en-US"/>
        </w:rPr>
        <w:t>i</w:t>
      </w:r>
      <w:r w:rsidR="00205FAD" w:rsidRPr="00553109">
        <w:rPr>
          <w:i/>
          <w:iCs/>
          <w:lang w:val="en-US"/>
        </w:rPr>
        <w:t xml:space="preserve">on of </w:t>
      </w:r>
      <w:r>
        <w:rPr>
          <w:i/>
          <w:iCs/>
          <w:lang w:val="en-US"/>
        </w:rPr>
        <w:t>body-</w:t>
      </w:r>
      <w:proofErr w:type="spellStart"/>
      <w:r>
        <w:rPr>
          <w:i/>
          <w:iCs/>
          <w:lang w:val="en-US"/>
        </w:rPr>
        <w:t>massindex</w:t>
      </w:r>
      <w:proofErr w:type="spellEnd"/>
      <w:r>
        <w:rPr>
          <w:i/>
          <w:iCs/>
          <w:lang w:val="en-US"/>
        </w:rPr>
        <w:t xml:space="preserve"> (</w:t>
      </w:r>
      <w:r w:rsidR="00205FAD" w:rsidRPr="00553109">
        <w:rPr>
          <w:i/>
          <w:iCs/>
          <w:lang w:val="en-US"/>
        </w:rPr>
        <w:t>BM</w:t>
      </w:r>
      <w:r>
        <w:rPr>
          <w:i/>
          <w:iCs/>
          <w:lang w:val="en-US"/>
        </w:rPr>
        <w:t>I)</w:t>
      </w:r>
    </w:p>
    <w:p w14:paraId="2126A7B0" w14:textId="77777777" w:rsidR="00205FAD" w:rsidRPr="00C778F3" w:rsidRDefault="00205FAD">
      <w:pPr>
        <w:rPr>
          <w:lang w:val="en-US"/>
        </w:rPr>
      </w:pPr>
    </w:p>
    <w:p w14:paraId="62FBE0A7" w14:textId="77777777" w:rsidR="00DD1681" w:rsidRDefault="006D34B9">
      <w:r>
        <w:rPr>
          <w:noProof/>
          <w:lang w:eastAsia="de-DE"/>
        </w:rPr>
        <w:lastRenderedPageBreak/>
        <w:drawing>
          <wp:inline distT="0" distB="0" distL="0" distR="0" wp14:anchorId="75C60D46" wp14:editId="49F82EFD">
            <wp:extent cx="5718412" cy="3099299"/>
            <wp:effectExtent l="0" t="0" r="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1356" cy="31713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E65F13" w14:textId="70332257" w:rsidR="006D34B9" w:rsidRPr="00553109" w:rsidRDefault="00FF5174" w:rsidP="006D34B9">
      <w:pPr>
        <w:rPr>
          <w:i/>
          <w:iCs/>
          <w:lang w:val="en-US"/>
        </w:rPr>
      </w:pPr>
      <w:r>
        <w:rPr>
          <w:i/>
          <w:iCs/>
          <w:lang w:val="en-US"/>
        </w:rPr>
        <w:t>D</w:t>
      </w:r>
      <w:r w:rsidR="006D34B9" w:rsidRPr="00553109">
        <w:rPr>
          <w:i/>
          <w:iCs/>
          <w:lang w:val="en-US"/>
        </w:rPr>
        <w:t>istribut</w:t>
      </w:r>
      <w:r w:rsidR="00C778F3" w:rsidRPr="00553109">
        <w:rPr>
          <w:i/>
          <w:iCs/>
          <w:lang w:val="en-US"/>
        </w:rPr>
        <w:t>i</w:t>
      </w:r>
      <w:r w:rsidR="006D34B9" w:rsidRPr="00553109">
        <w:rPr>
          <w:i/>
          <w:iCs/>
          <w:lang w:val="en-US"/>
        </w:rPr>
        <w:t xml:space="preserve">on </w:t>
      </w:r>
      <w:r w:rsidR="00C778F3" w:rsidRPr="00553109">
        <w:rPr>
          <w:i/>
          <w:iCs/>
          <w:lang w:val="en-US"/>
        </w:rPr>
        <w:t>of the</w:t>
      </w:r>
      <w:r w:rsidR="006D34B9" w:rsidRPr="00553109">
        <w:rPr>
          <w:i/>
          <w:iCs/>
          <w:lang w:val="en-US"/>
        </w:rPr>
        <w:t xml:space="preserve"> blood groups</w:t>
      </w:r>
    </w:p>
    <w:p w14:paraId="67DA5822" w14:textId="77777777" w:rsidR="006D34B9" w:rsidRPr="00C778F3" w:rsidRDefault="006D34B9">
      <w:pPr>
        <w:rPr>
          <w:lang w:val="en-US"/>
        </w:rPr>
      </w:pPr>
    </w:p>
    <w:p w14:paraId="3E73F07C" w14:textId="77777777" w:rsidR="00DD1681" w:rsidRDefault="006D34B9">
      <w:r>
        <w:rPr>
          <w:noProof/>
          <w:lang w:eastAsia="de-DE"/>
        </w:rPr>
        <w:drawing>
          <wp:inline distT="0" distB="0" distL="0" distR="0" wp14:anchorId="512F83CA" wp14:editId="26DFBB18">
            <wp:extent cx="4505325" cy="2847340"/>
            <wp:effectExtent l="0" t="0" r="952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284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DDA09D" w14:textId="79D90931" w:rsidR="006746B9" w:rsidRPr="00553109" w:rsidRDefault="00FF5174">
      <w:pPr>
        <w:rPr>
          <w:i/>
          <w:iCs/>
          <w:lang w:val="en-US"/>
        </w:rPr>
      </w:pPr>
      <w:r>
        <w:rPr>
          <w:i/>
          <w:iCs/>
          <w:lang w:val="en-US"/>
        </w:rPr>
        <w:t>N</w:t>
      </w:r>
      <w:r w:rsidR="006D34B9" w:rsidRPr="00553109">
        <w:rPr>
          <w:i/>
          <w:iCs/>
          <w:lang w:val="en-US"/>
        </w:rPr>
        <w:t xml:space="preserve">umber of days </w:t>
      </w:r>
      <w:r>
        <w:rPr>
          <w:i/>
          <w:iCs/>
          <w:lang w:val="en-US"/>
        </w:rPr>
        <w:t>treated at an external intensive care unit (ICU) before transfer to an ICU at the University Medical Center Regensburg</w:t>
      </w:r>
    </w:p>
    <w:sectPr w:rsidR="006746B9" w:rsidRPr="005531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BE0"/>
    <w:rsid w:val="00205FAD"/>
    <w:rsid w:val="00340D04"/>
    <w:rsid w:val="00393D93"/>
    <w:rsid w:val="003E23BB"/>
    <w:rsid w:val="00553109"/>
    <w:rsid w:val="006746B9"/>
    <w:rsid w:val="006D34B9"/>
    <w:rsid w:val="00722B79"/>
    <w:rsid w:val="00C778F3"/>
    <w:rsid w:val="00D5287C"/>
    <w:rsid w:val="00DD1681"/>
    <w:rsid w:val="00FB2BE0"/>
    <w:rsid w:val="00FF5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A9786"/>
  <w15:chartTrackingRefBased/>
  <w15:docId w15:val="{1750455F-7745-4AF3-81CB-116C300FC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nzentrum</dc:creator>
  <cp:keywords/>
  <dc:description/>
  <cp:lastModifiedBy>Martin Kieninger</cp:lastModifiedBy>
  <cp:revision>8</cp:revision>
  <dcterms:created xsi:type="dcterms:W3CDTF">2021-04-15T07:19:00Z</dcterms:created>
  <dcterms:modified xsi:type="dcterms:W3CDTF">2021-08-29T20:22:00Z</dcterms:modified>
</cp:coreProperties>
</file>